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91159" w14:textId="49945DA5" w:rsidR="00A55815" w:rsidRPr="00ED2121" w:rsidRDefault="00A55815" w:rsidP="00ED2121">
      <w:pPr>
        <w:tabs>
          <w:tab w:val="left" w:pos="8100"/>
        </w:tabs>
        <w:rPr>
          <w:b/>
          <w:color w:val="000000" w:themeColor="text1"/>
          <w:szCs w:val="24"/>
        </w:rPr>
      </w:pPr>
      <w:r w:rsidRPr="009877AD">
        <w:rPr>
          <w:b/>
          <w:bCs/>
          <w:caps/>
          <w:color w:val="000000" w:themeColor="text1"/>
          <w:szCs w:val="24"/>
        </w:rPr>
        <w:t>Table</w:t>
      </w:r>
      <w:r w:rsidRPr="009877AD">
        <w:rPr>
          <w:b/>
          <w:color w:val="000000" w:themeColor="text1"/>
          <w:szCs w:val="24"/>
        </w:rPr>
        <w:t xml:space="preserve"> S</w:t>
      </w:r>
      <w:r w:rsidR="002311C4">
        <w:rPr>
          <w:b/>
          <w:color w:val="000000" w:themeColor="text1"/>
          <w:szCs w:val="24"/>
        </w:rPr>
        <w:t>3</w:t>
      </w:r>
      <w:bookmarkStart w:id="0" w:name="_GoBack"/>
      <w:bookmarkEnd w:id="0"/>
      <w:r w:rsidRPr="009877AD">
        <w:rPr>
          <w:b/>
          <w:color w:val="000000" w:themeColor="text1"/>
          <w:szCs w:val="24"/>
        </w:rPr>
        <w:t>.</w:t>
      </w:r>
      <w:r w:rsidR="00ED2121">
        <w:rPr>
          <w:b/>
          <w:color w:val="000000" w:themeColor="text1"/>
          <w:szCs w:val="24"/>
        </w:rPr>
        <w:t xml:space="preserve"> </w:t>
      </w:r>
      <w:r w:rsidRPr="00ED2121">
        <w:rPr>
          <w:b/>
          <w:color w:val="000000" w:themeColor="text1"/>
          <w:szCs w:val="24"/>
        </w:rPr>
        <w:t xml:space="preserve">Repair point mutation on pLT60 with ssDNA </w:t>
      </w:r>
      <w:proofErr w:type="spellStart"/>
      <w:r w:rsidRPr="00ED2121">
        <w:rPr>
          <w:b/>
          <w:color w:val="000000" w:themeColor="text1"/>
          <w:szCs w:val="24"/>
        </w:rPr>
        <w:t>oligos</w:t>
      </w:r>
      <w:proofErr w:type="spellEnd"/>
      <w:r w:rsidRPr="00ED2121">
        <w:rPr>
          <w:b/>
          <w:color w:val="000000" w:themeColor="text1"/>
          <w:szCs w:val="24"/>
        </w:rPr>
        <w:t>, replication disallowed</w:t>
      </w:r>
      <w:r w:rsidRPr="00ED2121">
        <w:rPr>
          <w:b/>
          <w:color w:val="000000" w:themeColor="text1"/>
          <w:szCs w:val="24"/>
          <w:vertAlign w:val="superscript"/>
        </w:rPr>
        <w:t>1,2</w:t>
      </w:r>
    </w:p>
    <w:p w14:paraId="551B3CBA" w14:textId="77777777" w:rsidR="00A55815" w:rsidRPr="009877AD" w:rsidRDefault="00A55815" w:rsidP="00A55815">
      <w:pPr>
        <w:tabs>
          <w:tab w:val="left" w:pos="8100"/>
        </w:tabs>
        <w:jc w:val="center"/>
        <w:rPr>
          <w:color w:val="000000" w:themeColor="text1"/>
          <w:szCs w:val="24"/>
          <w:vertAlign w:val="superscript"/>
        </w:rPr>
      </w:pPr>
    </w:p>
    <w:tbl>
      <w:tblPr>
        <w:tblStyle w:val="TableGrid"/>
        <w:tblW w:w="0" w:type="auto"/>
        <w:tblInd w:w="-702" w:type="dxa"/>
        <w:tblLook w:val="04A0" w:firstRow="1" w:lastRow="0" w:firstColumn="1" w:lastColumn="0" w:noHBand="0" w:noVBand="1"/>
      </w:tblPr>
      <w:tblGrid>
        <w:gridCol w:w="2413"/>
        <w:gridCol w:w="1480"/>
        <w:gridCol w:w="1584"/>
        <w:gridCol w:w="1566"/>
        <w:gridCol w:w="1504"/>
        <w:gridCol w:w="1515"/>
      </w:tblGrid>
      <w:tr w:rsidR="00A55815" w:rsidRPr="009877AD" w14:paraId="02EC24DA" w14:textId="77777777" w:rsidTr="006608A9">
        <w:trPr>
          <w:trHeight w:val="69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58AA8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Recombination function</w:t>
            </w:r>
          </w:p>
          <w:p w14:paraId="36D515C4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0C5AA" w14:textId="77777777" w:rsidR="00A55815" w:rsidRPr="009877AD" w:rsidRDefault="00A5581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Lagging-strand</w:t>
            </w:r>
          </w:p>
          <w:p w14:paraId="439BCCD8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LT217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E5C40" w14:textId="77777777" w:rsidR="00A55815" w:rsidRPr="009877AD" w:rsidRDefault="00A5581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Leading-strand</w:t>
            </w:r>
          </w:p>
          <w:p w14:paraId="00F5DEAB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LT2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BEA4F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Lag/Lead bias</w:t>
            </w:r>
          </w:p>
          <w:p w14:paraId="0E08CEA4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55815" w:rsidRPr="009877AD" w14:paraId="2A8667D7" w14:textId="77777777" w:rsidTr="006608A9">
        <w:trPr>
          <w:trHeight w:val="7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E664F" w14:textId="77777777" w:rsidR="00A55815" w:rsidRPr="009877AD" w:rsidRDefault="00A55815" w:rsidP="006608A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7B780" w14:textId="77777777" w:rsidR="00A55815" w:rsidRPr="009877AD" w:rsidRDefault="00A55815" w:rsidP="006608A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Efficiency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768F7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replication block effec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529FCD" w14:textId="77777777" w:rsidR="00A55815" w:rsidRPr="009877AD" w:rsidRDefault="00A55815" w:rsidP="006608A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Efficiency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94DAB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  <w:u w:val="single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replication block effec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57CEE" w14:textId="77777777" w:rsidR="00A55815" w:rsidRPr="009877AD" w:rsidRDefault="00A55815" w:rsidP="006608A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55815" w:rsidRPr="009877AD" w14:paraId="1E028D2A" w14:textId="77777777" w:rsidTr="006608A9">
        <w:trPr>
          <w:trHeight w:val="4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A717D" w14:textId="77777777" w:rsidR="00A55815" w:rsidRPr="009877AD" w:rsidRDefault="00A55815" w:rsidP="006608A9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  <w:p w14:paraId="1FF06C61" w14:textId="77777777" w:rsidR="00A55815" w:rsidRPr="009877AD" w:rsidRDefault="00A55815" w:rsidP="006608A9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9877AD">
              <w:rPr>
                <w:b/>
                <w:color w:val="000000" w:themeColor="text1"/>
                <w:sz w:val="24"/>
                <w:szCs w:val="24"/>
              </w:rPr>
              <w:t>Beta Exo Gam</w:t>
            </w:r>
          </w:p>
          <w:p w14:paraId="657A7FE8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9D53E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14:paraId="6DC6612B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AB0EB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59B222C7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D0C6E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A55815" w:rsidRPr="009877AD" w14:paraId="7F95B6D2" w14:textId="77777777" w:rsidTr="006608A9">
        <w:trPr>
          <w:trHeight w:val="4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3662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DH10B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3B4B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.5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6254A973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800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8E9F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.1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vAlign w:val="center"/>
          </w:tcPr>
          <w:p w14:paraId="3B6D4E8A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555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E9BC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3.6</w:t>
            </w:r>
          </w:p>
        </w:tc>
      </w:tr>
      <w:tr w:rsidR="00A55815" w:rsidRPr="009877AD" w14:paraId="2E8F6758" w14:textId="77777777" w:rsidTr="006608A9">
        <w:trPr>
          <w:trHeight w:val="4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939B4A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 xml:space="preserve">DH10B </w:t>
            </w:r>
            <w:proofErr w:type="spellStart"/>
            <w:r w:rsidRPr="009877AD">
              <w:rPr>
                <w:i/>
                <w:color w:val="000000" w:themeColor="text1"/>
                <w:sz w:val="24"/>
                <w:szCs w:val="24"/>
              </w:rPr>
              <w:t>mut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B9293F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.5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647014AD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800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D612EE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.3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vAlign w:val="center"/>
          </w:tcPr>
          <w:p w14:paraId="41A10562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47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86108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.2</w:t>
            </w:r>
          </w:p>
        </w:tc>
      </w:tr>
      <w:tr w:rsidR="00A55815" w:rsidRPr="009877AD" w14:paraId="53783EB9" w14:textId="77777777" w:rsidTr="006608A9">
        <w:trPr>
          <w:trHeight w:val="4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C62F9" w14:textId="77777777" w:rsidR="00A55815" w:rsidRPr="009877AD" w:rsidRDefault="00A55815" w:rsidP="006608A9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  <w:p w14:paraId="14EDD9A7" w14:textId="77777777" w:rsidR="00A55815" w:rsidRPr="009877AD" w:rsidRDefault="00A55815" w:rsidP="006608A9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877AD">
              <w:rPr>
                <w:b/>
                <w:color w:val="000000" w:themeColor="text1"/>
                <w:sz w:val="24"/>
                <w:szCs w:val="24"/>
              </w:rPr>
              <w:t>RecT</w:t>
            </w:r>
            <w:proofErr w:type="spellEnd"/>
          </w:p>
          <w:p w14:paraId="03C3A46D" w14:textId="77777777" w:rsidR="00A55815" w:rsidRPr="009877AD" w:rsidRDefault="00A55815" w:rsidP="006608A9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0387AB64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06C6BAE0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10FBE8E9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</w:tcPr>
          <w:p w14:paraId="2B22FBB4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1EDFAF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55815" w:rsidRPr="009877AD" w14:paraId="2ABDC2C2" w14:textId="77777777" w:rsidTr="006608A9">
        <w:trPr>
          <w:trHeight w:val="4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2CAD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DH10B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D127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5.2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170D72A7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56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2DF5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2.7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vAlign w:val="center"/>
          </w:tcPr>
          <w:p w14:paraId="2794002C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0.7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76EAC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.9</w:t>
            </w:r>
          </w:p>
        </w:tc>
      </w:tr>
      <w:tr w:rsidR="00A55815" w:rsidRPr="009877AD" w14:paraId="30B0AE9E" w14:textId="77777777" w:rsidTr="006608A9">
        <w:trPr>
          <w:trHeight w:val="4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55322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 xml:space="preserve">DH10B </w:t>
            </w:r>
            <w:proofErr w:type="spellStart"/>
            <w:r w:rsidRPr="009877AD">
              <w:rPr>
                <w:i/>
                <w:color w:val="000000" w:themeColor="text1"/>
                <w:sz w:val="24"/>
                <w:szCs w:val="24"/>
              </w:rPr>
              <w:t>mut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B32435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.6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3780CB76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7.5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0A4F46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.6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vAlign w:val="center"/>
          </w:tcPr>
          <w:p w14:paraId="1D900F5E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2.1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AA41F2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A55815" w:rsidRPr="009877AD" w14:paraId="424577A4" w14:textId="77777777" w:rsidTr="006608A9">
        <w:trPr>
          <w:trHeight w:val="4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7A4BD" w14:textId="77777777" w:rsidR="00A55815" w:rsidRPr="009877AD" w:rsidRDefault="00A55815" w:rsidP="006608A9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  <w:p w14:paraId="5CE7A91F" w14:textId="77777777" w:rsidR="00A55815" w:rsidRPr="009877AD" w:rsidRDefault="00A55815" w:rsidP="006608A9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9877AD">
              <w:rPr>
                <w:b/>
                <w:color w:val="000000" w:themeColor="text1"/>
                <w:sz w:val="24"/>
                <w:szCs w:val="24"/>
              </w:rPr>
              <w:t>no recombinase</w:t>
            </w:r>
          </w:p>
          <w:p w14:paraId="3E4FE886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1A98237D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59963ED6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73F57C11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</w:tcPr>
          <w:p w14:paraId="2BA5A0B2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C12A4B5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55815" w:rsidRPr="009877AD" w14:paraId="7B65C867" w14:textId="77777777" w:rsidTr="006608A9">
        <w:trPr>
          <w:trHeight w:val="4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97C8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DH10B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ABF41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.3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0617F42A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.9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D"/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90AD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1.6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vAlign w:val="center"/>
          </w:tcPr>
          <w:p w14:paraId="44011723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3.3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6ED5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0.8</w:t>
            </w:r>
          </w:p>
        </w:tc>
      </w:tr>
      <w:tr w:rsidR="00A55815" w:rsidRPr="009877AD" w14:paraId="56E956EE" w14:textId="77777777" w:rsidTr="006608A9">
        <w:trPr>
          <w:trHeight w:val="4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60E55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 xml:space="preserve">DH10B </w:t>
            </w:r>
            <w:proofErr w:type="spellStart"/>
            <w:r w:rsidRPr="009877AD">
              <w:rPr>
                <w:i/>
                <w:color w:val="000000" w:themeColor="text1"/>
                <w:sz w:val="24"/>
                <w:szCs w:val="24"/>
              </w:rPr>
              <w:t>mut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0908B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4.4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5B561124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6.6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D"/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DC7A9B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2.1x10</w:t>
            </w:r>
            <w:r w:rsidRPr="009877AD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vAlign w:val="center"/>
          </w:tcPr>
          <w:p w14:paraId="18584EB3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4.4</w:t>
            </w:r>
            <w:r w:rsidRPr="009877AD">
              <w:rPr>
                <w:color w:val="000000" w:themeColor="text1"/>
                <w:sz w:val="24"/>
                <w:szCs w:val="24"/>
              </w:rPr>
              <w:sym w:font="Symbol" w:char="F0AD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CFD9F5" w14:textId="77777777" w:rsidR="00A55815" w:rsidRPr="009877AD" w:rsidRDefault="00A55815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877AD">
              <w:rPr>
                <w:color w:val="000000" w:themeColor="text1"/>
                <w:sz w:val="24"/>
                <w:szCs w:val="24"/>
              </w:rPr>
              <w:t>2.1</w:t>
            </w:r>
          </w:p>
        </w:tc>
      </w:tr>
    </w:tbl>
    <w:p w14:paraId="50B8DAE0" w14:textId="77777777" w:rsidR="00A55815" w:rsidRPr="009877AD" w:rsidRDefault="00A55815" w:rsidP="00A55815">
      <w:pPr>
        <w:rPr>
          <w:color w:val="000000" w:themeColor="text1"/>
          <w:szCs w:val="24"/>
        </w:rPr>
      </w:pPr>
      <w:r w:rsidRPr="009877AD">
        <w:rPr>
          <w:color w:val="000000" w:themeColor="text1"/>
          <w:szCs w:val="24"/>
          <w:vertAlign w:val="superscript"/>
        </w:rPr>
        <w:t>1</w:t>
      </w:r>
      <w:r w:rsidRPr="009877AD">
        <w:rPr>
          <w:color w:val="000000" w:themeColor="text1"/>
          <w:szCs w:val="24"/>
        </w:rPr>
        <w:t>Plasmid</w:t>
      </w:r>
      <w:r w:rsidRPr="009877AD">
        <w:rPr>
          <w:color w:val="000000" w:themeColor="text1"/>
          <w:szCs w:val="24"/>
          <w:vertAlign w:val="superscript"/>
        </w:rPr>
        <w:t xml:space="preserve"> </w:t>
      </w:r>
      <w:r w:rsidRPr="009877AD">
        <w:rPr>
          <w:color w:val="000000" w:themeColor="text1"/>
          <w:szCs w:val="24"/>
        </w:rPr>
        <w:t xml:space="preserve">DNA was isolated and introduced into the indicated host by electroporation. </w:t>
      </w:r>
    </w:p>
    <w:p w14:paraId="5EB1AB39" w14:textId="77777777" w:rsidR="00A55815" w:rsidRPr="009877AD" w:rsidRDefault="00A55815" w:rsidP="00A55815">
      <w:pPr>
        <w:rPr>
          <w:color w:val="000000" w:themeColor="text1"/>
          <w:szCs w:val="24"/>
        </w:rPr>
      </w:pPr>
      <w:r w:rsidRPr="009877AD">
        <w:rPr>
          <w:color w:val="000000" w:themeColor="text1"/>
          <w:szCs w:val="24"/>
          <w:vertAlign w:val="superscript"/>
        </w:rPr>
        <w:t>2</w:t>
      </w:r>
      <w:r w:rsidRPr="009877AD">
        <w:rPr>
          <w:color w:val="000000" w:themeColor="text1"/>
          <w:szCs w:val="24"/>
        </w:rPr>
        <w:t>All data entries are the average of three independent repeats of the experiment with an average standard error of the mean (</w:t>
      </w:r>
      <w:proofErr w:type="spellStart"/>
      <w:r w:rsidRPr="009877AD">
        <w:rPr>
          <w:color w:val="000000" w:themeColor="text1"/>
          <w:szCs w:val="24"/>
        </w:rPr>
        <w:t>s.e.m</w:t>
      </w:r>
      <w:proofErr w:type="spellEnd"/>
      <w:r w:rsidRPr="009877AD">
        <w:rPr>
          <w:color w:val="000000" w:themeColor="text1"/>
          <w:szCs w:val="24"/>
        </w:rPr>
        <w:t xml:space="preserve">.) of 41%. </w:t>
      </w:r>
    </w:p>
    <w:p w14:paraId="6102A077" w14:textId="77777777" w:rsidR="00A55815" w:rsidRPr="009877AD" w:rsidRDefault="00A55815" w:rsidP="00A55815">
      <w:pPr>
        <w:rPr>
          <w:color w:val="000000" w:themeColor="text1"/>
          <w:szCs w:val="24"/>
        </w:rPr>
      </w:pPr>
      <w:r w:rsidRPr="009877AD">
        <w:rPr>
          <w:color w:val="000000" w:themeColor="text1"/>
          <w:szCs w:val="24"/>
          <w:vertAlign w:val="superscript"/>
        </w:rPr>
        <w:t>3</w:t>
      </w:r>
      <w:r w:rsidRPr="009877AD">
        <w:rPr>
          <w:color w:val="000000" w:themeColor="text1"/>
          <w:szCs w:val="24"/>
        </w:rPr>
        <w:t>KanR/10</w:t>
      </w:r>
      <w:r w:rsidRPr="009877AD">
        <w:rPr>
          <w:color w:val="000000" w:themeColor="text1"/>
          <w:szCs w:val="24"/>
          <w:vertAlign w:val="superscript"/>
        </w:rPr>
        <w:t xml:space="preserve">8 </w:t>
      </w:r>
      <w:proofErr w:type="spellStart"/>
      <w:r w:rsidRPr="009877AD">
        <w:rPr>
          <w:color w:val="000000" w:themeColor="text1"/>
          <w:szCs w:val="24"/>
        </w:rPr>
        <w:t>AmpR</w:t>
      </w:r>
      <w:proofErr w:type="spellEnd"/>
      <w:r w:rsidRPr="009877AD">
        <w:rPr>
          <w:color w:val="000000" w:themeColor="text1"/>
          <w:szCs w:val="24"/>
        </w:rPr>
        <w:t xml:space="preserve"> colonies </w:t>
      </w:r>
    </w:p>
    <w:p w14:paraId="3CD2F19D" w14:textId="77777777" w:rsidR="00523790" w:rsidRPr="009877AD" w:rsidRDefault="001205A8">
      <w:pPr>
        <w:rPr>
          <w:b/>
          <w:color w:val="000000" w:themeColor="text1"/>
          <w:szCs w:val="24"/>
        </w:rPr>
      </w:pPr>
    </w:p>
    <w:sectPr w:rsidR="00523790" w:rsidRPr="009877AD" w:rsidSect="00062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815"/>
    <w:rsid w:val="000622CF"/>
    <w:rsid w:val="001205A8"/>
    <w:rsid w:val="002311C4"/>
    <w:rsid w:val="009877AD"/>
    <w:rsid w:val="00A55815"/>
    <w:rsid w:val="00EC7E3D"/>
    <w:rsid w:val="00ED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9F3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55815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81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Macintosh Word</Application>
  <DocSecurity>0</DocSecurity>
  <Lines>5</Lines>
  <Paragraphs>1</Paragraphs>
  <ScaleCrop>false</ScaleCrop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on, Lynn (NIH/NCI) [C]</dc:creator>
  <cp:keywords/>
  <dc:description/>
  <cp:lastModifiedBy>Thomason, Lynn (NIH/NCI) [C]</cp:lastModifiedBy>
  <cp:revision>2</cp:revision>
  <dcterms:created xsi:type="dcterms:W3CDTF">2016-08-05T14:14:00Z</dcterms:created>
  <dcterms:modified xsi:type="dcterms:W3CDTF">2016-08-05T14:14:00Z</dcterms:modified>
</cp:coreProperties>
</file>